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4EF9" w:rsidRPr="00331BFB" w:rsidRDefault="00331BFB">
      <w:r w:rsidRPr="001F25C8">
        <w:rPr>
          <w:b/>
        </w:rPr>
        <w:t>Supplementary figure 1SA.</w:t>
      </w:r>
      <w:r w:rsidR="001F25C8">
        <w:t xml:space="preserve"> White light</w:t>
      </w:r>
      <w:r w:rsidR="001F25C8" w:rsidRPr="00B92D98">
        <w:t xml:space="preserve"> LED </w:t>
      </w:r>
      <w:r w:rsidR="001F25C8">
        <w:t>actual output spectra used in our study.</w:t>
      </w:r>
    </w:p>
    <w:p w:rsidR="00331BFB" w:rsidRPr="00331BFB" w:rsidRDefault="00A3000A" w:rsidP="00A3000A">
      <w:pPr>
        <w:jc w:val="center"/>
      </w:pPr>
      <w:bookmarkStart w:id="0" w:name="_GoBack"/>
      <w:bookmarkEnd w:id="0"/>
      <w:r>
        <w:rPr>
          <w:noProof/>
        </w:rPr>
        <w:drawing>
          <wp:inline distT="0" distB="0" distL="0" distR="0" wp14:anchorId="3FEF2BA5">
            <wp:extent cx="3983463" cy="29908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0410" cy="29960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31BFB" w:rsidRDefault="00331BFB"/>
    <w:p w:rsidR="00331BFB" w:rsidRPr="00331BFB" w:rsidRDefault="00353F12" w:rsidP="00331BFB">
      <w:r w:rsidRPr="00331BFB"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521970</wp:posOffset>
            </wp:positionH>
            <wp:positionV relativeFrom="paragraph">
              <wp:posOffset>563245</wp:posOffset>
            </wp:positionV>
            <wp:extent cx="4716684" cy="3598172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6684" cy="3598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331BFB" w:rsidRPr="00331BFB">
        <w:rPr>
          <w:b/>
        </w:rPr>
        <w:t>Supplementary figure 1SB.</w:t>
      </w:r>
      <w:r w:rsidR="00331BFB" w:rsidRPr="00331BFB">
        <w:t xml:space="preserve"> </w:t>
      </w:r>
      <w:r w:rsidR="00331BFB" w:rsidRPr="00B92D98">
        <w:t xml:space="preserve">Far-red light LED </w:t>
      </w:r>
      <w:r w:rsidR="00331BFB">
        <w:t>actual output spectra without any filters (red line) and with t</w:t>
      </w:r>
      <w:r w:rsidR="00331BFB" w:rsidRPr="00B92D98">
        <w:t xml:space="preserve">wo cut off Schott filters CC4 and RG9 </w:t>
      </w:r>
      <w:r w:rsidR="00732370">
        <w:t>(black line) used in our study.</w:t>
      </w:r>
    </w:p>
    <w:p w:rsidR="00331BFB" w:rsidRPr="00331BFB" w:rsidRDefault="00331BFB"/>
    <w:p w:rsidR="00331BFB" w:rsidRPr="00A3000A" w:rsidRDefault="00331BFB"/>
    <w:p w:rsidR="00331BFB" w:rsidRPr="00331BFB" w:rsidRDefault="00331BFB"/>
    <w:sectPr w:rsidR="00331BFB" w:rsidRPr="00331BFB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bMwMzc1MzS2NLewNDZW0lEKTi0uzszPAykwrAUAO1yupSwAAAA="/>
  </w:docVars>
  <w:rsids>
    <w:rsidRoot w:val="00331BFB"/>
    <w:rsid w:val="001F25C8"/>
    <w:rsid w:val="00331BFB"/>
    <w:rsid w:val="00353F12"/>
    <w:rsid w:val="00732370"/>
    <w:rsid w:val="00A3000A"/>
    <w:rsid w:val="00C54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67257D9"/>
  <w15:chartTrackingRefBased/>
  <w15:docId w15:val="{DD330DD8-A6DA-43D9-9309-28EA352FF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bCs/>
        <w:iCs/>
        <w:color w:val="000000"/>
        <w:sz w:val="24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8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kret Mamedov</dc:creator>
  <cp:keywords/>
  <dc:description/>
  <cp:lastModifiedBy>Fikret Mamedov</cp:lastModifiedBy>
  <cp:revision>2</cp:revision>
  <dcterms:created xsi:type="dcterms:W3CDTF">2017-08-10T20:16:00Z</dcterms:created>
  <dcterms:modified xsi:type="dcterms:W3CDTF">2017-08-10T20:16:00Z</dcterms:modified>
</cp:coreProperties>
</file>